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DADE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C345FB7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2048B431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14285A4" w14:textId="77777777" w:rsidTr="00E442C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3584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039831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966E10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D36A9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ACDA6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0113288" w14:textId="77777777" w:rsidTr="00E442C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0DCC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6E28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053B3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BDCFA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4D3FA4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3347FA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37466A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ECC6C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ADMINISTRATIVE 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gramEnd"/>
          </w:p>
        </w:tc>
      </w:tr>
      <w:tr w:rsidR="0068643A" w:rsidRPr="00FD6E06" w14:paraId="600681D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1EB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5102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044CF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CB761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3D9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5EFEB3" w14:textId="3E41ED71" w:rsidR="0068643A" w:rsidRPr="00E442C5" w:rsidRDefault="008A7E6C" w:rsidP="008A7E6C">
            <w:pPr>
              <w:tabs>
                <w:tab w:val="left" w:pos="440"/>
                <w:tab w:val="center" w:pos="522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ab/>
            </w:r>
            <w:r>
              <w:rPr>
                <w:b/>
                <w:sz w:val="24"/>
                <w:szCs w:val="24"/>
              </w:rPr>
              <w:tab/>
            </w:r>
            <w:r w:rsidR="00E442C5"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DDD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F2592" w14:textId="77777777" w:rsidR="0068643A" w:rsidRPr="00FD6E06" w:rsidRDefault="00E442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</w:t>
            </w:r>
          </w:p>
        </w:tc>
      </w:tr>
      <w:tr w:rsidR="0068643A" w:rsidRPr="00FD6E06" w14:paraId="379689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02F89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C9DAB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98F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4D3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B7B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39C78" w14:textId="77777777" w:rsidR="0068643A" w:rsidRPr="00FD6E06" w:rsidRDefault="00E442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45700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6C308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4CC37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B50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27F2C" w14:textId="77777777" w:rsidR="0068643A" w:rsidRPr="00FD6E06" w:rsidRDefault="00795E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586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BECC5" w14:textId="15BB7748" w:rsidR="0068643A" w:rsidRPr="00FD6E06" w:rsidRDefault="00C325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, 111-112</w:t>
            </w:r>
          </w:p>
        </w:tc>
      </w:tr>
      <w:tr w:rsidR="0068643A" w:rsidRPr="00FD6E06" w14:paraId="2A34CA3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FC5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7C85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E675A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FAED7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346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B02C9" w14:textId="77777777" w:rsidR="0068643A" w:rsidRPr="00FD6E06" w:rsidRDefault="00BD43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6AB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A3FBF" w14:textId="77777777" w:rsidR="0068643A" w:rsidRPr="00FD6E06" w:rsidRDefault="00BD43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0</w:t>
            </w:r>
          </w:p>
        </w:tc>
      </w:tr>
      <w:tr w:rsidR="0068643A" w:rsidRPr="00FD6E06" w14:paraId="024CAF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926E9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6A37D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AF3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7017E" w14:textId="77777777" w:rsidR="0068643A" w:rsidRPr="00FD6E06" w:rsidRDefault="00E442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60F6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A0C75" w14:textId="3AC80C67" w:rsidR="0068643A" w:rsidRPr="00FD6E06" w:rsidRDefault="008722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ins w:id="0" w:author="Rachel Lim" w:date="2017-06-20T07:00:00Z">
              <w:r w:rsidR="00C662A4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3-246</w:t>
              </w:r>
            </w:ins>
            <w:del w:id="1" w:author="Rachel Lim" w:date="2017-06-20T07:00:00Z">
              <w:r w:rsidDel="00C662A4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38-241</w:delText>
              </w:r>
            </w:del>
          </w:p>
        </w:tc>
      </w:tr>
      <w:tr w:rsidR="0068643A" w:rsidRPr="00FD6E06" w14:paraId="77DAD3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BA0FD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BE567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C62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EB0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68F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22ED0" w14:textId="77777777" w:rsidR="0068643A" w:rsidRPr="00FD6E06" w:rsidRDefault="00E442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C0047D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305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6CBA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068E2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469EA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FF8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36940" w14:textId="77777777" w:rsidR="0068643A" w:rsidRPr="00FD6E06" w:rsidRDefault="00E442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95F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45F67" w14:textId="5DD99879" w:rsidR="0068643A" w:rsidRPr="00FD6E06" w:rsidRDefault="00E244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ins w:id="2" w:author="Rachel Lim" w:date="2017-06-20T07:01:00Z">
              <w:r w:rsidR="00C662A4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40</w:t>
              </w:r>
            </w:ins>
            <w:del w:id="3" w:author="Rachel Lim" w:date="2017-06-20T07:01:00Z">
              <w:r w:rsidR="0087226F" w:rsidDel="00C662A4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36</w:delText>
              </w:r>
            </w:del>
          </w:p>
        </w:tc>
      </w:tr>
      <w:tr w:rsidR="0068643A" w:rsidRPr="00FD6E06" w14:paraId="07516E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9EFA6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BB00F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E19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550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B4D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0C70F" w14:textId="77777777" w:rsidR="0068643A" w:rsidRPr="00FD6E06" w:rsidRDefault="00E442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4A567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CAB7B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B868B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55B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  <w:bookmarkStart w:id="4" w:name="_GoBack"/>
            <w:bookmarkEnd w:id="4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001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2A5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707DD" w14:textId="77777777" w:rsidR="0068643A" w:rsidRPr="00FD6E06" w:rsidRDefault="00E442C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26BAB9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79C44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A106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19000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E1DEE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EE3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45D12" w14:textId="77777777" w:rsidR="0068643A" w:rsidRPr="00E442C5" w:rsidRDefault="00E442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334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4348D" w14:textId="3B5F1DA2" w:rsidR="0068643A" w:rsidRPr="00FD6E06" w:rsidRDefault="00C325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-102</w:t>
            </w:r>
          </w:p>
        </w:tc>
      </w:tr>
      <w:tr w:rsidR="0068643A" w:rsidRPr="00FD6E06" w14:paraId="2691AC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375B0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68E45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96B12" w14:textId="62C64C06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D410B" w14:textId="77777777" w:rsidR="0068643A" w:rsidRPr="00FD6E06" w:rsidRDefault="00E442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b/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522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A19EF" w14:textId="6F4FE3ED" w:rsidR="0068643A" w:rsidRPr="00E442C5" w:rsidRDefault="003C259B" w:rsidP="00C32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– see</w:t>
            </w:r>
            <w:r w:rsidR="008722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15-131</w:t>
            </w:r>
            <w:r w:rsidR="00C325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or study </w:t>
            </w:r>
            <w:proofErr w:type="gramStart"/>
            <w:r w:rsidR="00C325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questions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gramEnd"/>
          </w:p>
        </w:tc>
      </w:tr>
      <w:tr w:rsidR="00BB4AE3" w:rsidRPr="00FD6E06" w14:paraId="55EA3D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D8FEFA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3B948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445D0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6F8A7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E12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45F827" w14:textId="77777777" w:rsidR="0068643A" w:rsidRPr="00FD6E06" w:rsidRDefault="00E442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DC3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30C4B" w14:textId="1013C993" w:rsidR="0068643A" w:rsidRPr="00FD6E06" w:rsidRDefault="0087226F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-162</w:t>
            </w:r>
          </w:p>
        </w:tc>
      </w:tr>
      <w:tr w:rsidR="0068643A" w:rsidRPr="00FD6E06" w14:paraId="27B86C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CEB0E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28242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BCF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EA470" w14:textId="77777777" w:rsidR="0068643A" w:rsidRPr="00FD6E06" w:rsidRDefault="00E442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710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E2D30" w14:textId="210DEE86" w:rsidR="0068643A" w:rsidRPr="00FD6E06" w:rsidRDefault="0087226F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</w:t>
            </w:r>
            <w:r w:rsidR="00E244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226FA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6BC03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7B840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43E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EE3C0A" w14:textId="77777777" w:rsidR="0068643A" w:rsidRPr="00FD6E06" w:rsidRDefault="00E442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821D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2731E" w14:textId="218A52D6" w:rsidR="0068643A" w:rsidRPr="00FD6E06" w:rsidRDefault="008722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52</w:t>
            </w:r>
            <w:r w:rsidR="00C325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0455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14:paraId="79EA5C2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6684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B99B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E3C81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3EFEA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7AF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BB7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CA3EB" w14:textId="77777777" w:rsidR="0068643A" w:rsidRPr="00FD6E06" w:rsidRDefault="00E442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942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45A06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0ADBB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5C4FC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2E0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C3A83" w14:textId="77777777" w:rsidR="0068643A" w:rsidRPr="00FD6E06" w:rsidRDefault="00E442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3D98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0F37F" w14:textId="75C10261" w:rsidR="0068643A" w:rsidRPr="00FD6E06" w:rsidRDefault="0087226F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41,154</w:t>
            </w:r>
            <w:r w:rsidR="00E244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30A8A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74CC2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88A1C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759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44EFF" w14:textId="77777777" w:rsidR="0068643A" w:rsidRPr="00FD6E06" w:rsidRDefault="00E442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771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53477" w14:textId="242E64C3" w:rsidR="0068643A" w:rsidRPr="00FD6E06" w:rsidRDefault="008722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1, 139-141</w:t>
            </w:r>
            <w:r w:rsidR="000455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table 2</w:t>
            </w:r>
          </w:p>
        </w:tc>
      </w:tr>
      <w:tr w:rsidR="0068643A" w:rsidRPr="00FD6E06" w14:paraId="0733BA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2DA99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91704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4E2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E8190" w14:textId="77777777" w:rsidR="0068643A" w:rsidRPr="00FD6E06" w:rsidRDefault="00E442C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D1A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51C84" w14:textId="7B34360B" w:rsidR="0068643A" w:rsidRPr="00FD6E06" w:rsidRDefault="0004555B" w:rsidP="0004555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</w:tr>
      <w:tr w:rsidR="0068643A" w:rsidRPr="00FD6E06" w14:paraId="1A4614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F580A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174B0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663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1427D" w14:textId="122D3A5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09A43" w14:textId="59D9C37B" w:rsidR="0068643A" w:rsidRPr="00FD6E06" w:rsidRDefault="00C325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7AE8EA" w14:textId="197CBE03" w:rsidR="0068643A" w:rsidRPr="00FD6E06" w:rsidRDefault="00E2448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00EC7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EF588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E1714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84E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03392" w14:textId="6A7DB30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73C55" w14:textId="3636AC53" w:rsidR="0068643A" w:rsidRPr="00FD6E06" w:rsidRDefault="003C259B" w:rsidP="003C25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26FFA" w14:textId="00ACE0F8" w:rsidR="0068643A" w:rsidRPr="003B717D" w:rsidRDefault="009C4858" w:rsidP="003C25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4AE3" w:rsidRPr="00FD6E06" w14:paraId="6C473CF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D1E1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B56231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A4120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10C11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8BE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C4AAF" w14:textId="058408F2" w:rsidR="0068643A" w:rsidRPr="00FD6E06" w:rsidRDefault="0068643A" w:rsidP="009C485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A0CB7" w14:textId="084FAEEC" w:rsidR="0068643A" w:rsidRPr="00FD6E06" w:rsidRDefault="003C259B" w:rsidP="003C25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6ACF6" w14:textId="2D774CB6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67300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D45BA" w14:textId="77777777" w:rsidR="0068643A" w:rsidRPr="00FD6E06" w:rsidRDefault="0068643A" w:rsidP="00E442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8F3FF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548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F4F60" w14:textId="00A2EDA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4EBF7" w14:textId="49772B77" w:rsidR="0068643A" w:rsidRPr="00FD6E06" w:rsidRDefault="003C259B" w:rsidP="003C25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8D579D" w14:textId="6626FC1E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361C5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A381C" w14:textId="77777777" w:rsidR="0068643A" w:rsidRPr="00FD6E06" w:rsidRDefault="0068643A" w:rsidP="00E442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77399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A7D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B53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EB1D5" w14:textId="66C703D4" w:rsidR="0068643A" w:rsidRPr="00FD6E06" w:rsidRDefault="00C3253A" w:rsidP="003C25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</w:t>
            </w:r>
            <w:r w:rsidR="003C25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926E6" w14:textId="64524278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80E39D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95CAB" w14:textId="77777777" w:rsidR="0068643A" w:rsidRPr="00FD6E06" w:rsidRDefault="0068643A" w:rsidP="00E442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4CEA8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8E8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831508" w14:textId="77777777" w:rsidR="0068643A" w:rsidRPr="00FD6E06" w:rsidRDefault="009C48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A7A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462C8" w14:textId="03684ADA" w:rsidR="0068643A" w:rsidRPr="00FD6E06" w:rsidRDefault="008722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83</w:t>
            </w:r>
          </w:p>
        </w:tc>
      </w:tr>
      <w:tr w:rsidR="0068643A" w:rsidRPr="00FD6E06" w14:paraId="45FC0E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DED3C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2E181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1C9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</w:t>
            </w:r>
            <w:proofErr w:type="gram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945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CFDE7" w14:textId="74A48674" w:rsidR="0068643A" w:rsidRPr="00FD6E06" w:rsidRDefault="00C3253A" w:rsidP="003C25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  </w:t>
            </w:r>
            <w:r w:rsidR="003C25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95481B" w14:textId="088580E4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A4FD2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CA92A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29CAE" w14:textId="77777777" w:rsidR="0068643A" w:rsidRPr="00FD6E06" w:rsidRDefault="0068643A" w:rsidP="00E442C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192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7E4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C9245" w14:textId="626B2135" w:rsidR="0068643A" w:rsidRPr="00FD6E06" w:rsidRDefault="003C25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40F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3443DE7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6AFA6" w14:textId="77777777" w:rsidR="00D07900" w:rsidRDefault="00D07900" w:rsidP="00FD6E06">
      <w:pPr>
        <w:spacing w:after="0" w:line="240" w:lineRule="auto"/>
      </w:pPr>
      <w:r>
        <w:separator/>
      </w:r>
    </w:p>
  </w:endnote>
  <w:endnote w:type="continuationSeparator" w:id="0">
    <w:p w14:paraId="561A6390" w14:textId="77777777" w:rsidR="00D07900" w:rsidRDefault="00D0790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34C68D" w14:textId="77777777" w:rsidR="003C259B" w:rsidRDefault="003C259B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6D326293" wp14:editId="40FC9C5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4377DB" w14:textId="77777777" w:rsidR="00D07900" w:rsidRDefault="00D07900" w:rsidP="00FD6E06">
      <w:pPr>
        <w:spacing w:after="0" w:line="240" w:lineRule="auto"/>
      </w:pPr>
      <w:r>
        <w:separator/>
      </w:r>
    </w:p>
  </w:footnote>
  <w:footnote w:type="continuationSeparator" w:id="0">
    <w:p w14:paraId="3D222624" w14:textId="77777777" w:rsidR="00D07900" w:rsidRDefault="00D0790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FA5E4" w14:textId="77777777" w:rsidR="003C259B" w:rsidRDefault="003C259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62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1BCA35" w14:textId="77777777" w:rsidR="003C259B" w:rsidRDefault="003C259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4555B"/>
    <w:rsid w:val="001E4CA1"/>
    <w:rsid w:val="002253F7"/>
    <w:rsid w:val="002D7D54"/>
    <w:rsid w:val="003342F6"/>
    <w:rsid w:val="003B717D"/>
    <w:rsid w:val="003C259B"/>
    <w:rsid w:val="00474025"/>
    <w:rsid w:val="00503A98"/>
    <w:rsid w:val="00664936"/>
    <w:rsid w:val="0068643A"/>
    <w:rsid w:val="00750A0E"/>
    <w:rsid w:val="007924AC"/>
    <w:rsid w:val="00795E84"/>
    <w:rsid w:val="0087226F"/>
    <w:rsid w:val="008A7E6C"/>
    <w:rsid w:val="009B20D2"/>
    <w:rsid w:val="009C4858"/>
    <w:rsid w:val="00A0782F"/>
    <w:rsid w:val="00B567D4"/>
    <w:rsid w:val="00BB4AE3"/>
    <w:rsid w:val="00BD432E"/>
    <w:rsid w:val="00C3253A"/>
    <w:rsid w:val="00C662A4"/>
    <w:rsid w:val="00CA6DD4"/>
    <w:rsid w:val="00D07900"/>
    <w:rsid w:val="00D464FA"/>
    <w:rsid w:val="00E24488"/>
    <w:rsid w:val="00E442C5"/>
    <w:rsid w:val="00EE17D5"/>
    <w:rsid w:val="00EE6212"/>
    <w:rsid w:val="00F901FE"/>
    <w:rsid w:val="00FC32AC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1E5CA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8</Words>
  <Characters>4498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achel Lim</cp:lastModifiedBy>
  <cp:revision>2</cp:revision>
  <dcterms:created xsi:type="dcterms:W3CDTF">2017-06-20T13:02:00Z</dcterms:created>
  <dcterms:modified xsi:type="dcterms:W3CDTF">2017-06-20T13:02:00Z</dcterms:modified>
</cp:coreProperties>
</file>